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9F3DA" w14:textId="687664AB" w:rsidR="007E3E1E" w:rsidRPr="007E3E1E" w:rsidRDefault="007E3E1E" w:rsidP="007E3E1E">
      <w:pPr>
        <w:spacing w:line="260" w:lineRule="exact"/>
        <w:rPr>
          <w:rFonts w:ascii="Arial" w:hAnsi="Arial" w:cs="Arial" w:hint="eastAsia"/>
          <w:b/>
          <w:bCs/>
          <w:sz w:val="24"/>
        </w:rPr>
      </w:pPr>
      <w:r w:rsidRPr="00743841">
        <w:rPr>
          <w:rFonts w:ascii="Arial" w:hAnsi="Arial" w:cs="Arial"/>
          <w:b/>
          <w:bCs/>
          <w:sz w:val="24"/>
        </w:rPr>
        <w:t>S1 Table. List of primers used for constructing the plasmids employed in this study.</w:t>
      </w:r>
    </w:p>
    <w:p w14:paraId="3B133FE8" w14:textId="77777777" w:rsidR="007E3E1E" w:rsidRDefault="007E3E1E">
      <w:pPr>
        <w:rPr>
          <w:rFonts w:hint="eastAsia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606"/>
        <w:gridCol w:w="577"/>
        <w:gridCol w:w="1195"/>
      </w:tblGrid>
      <w:tr w:rsidR="00804C52" w:rsidRPr="00804C52" w14:paraId="5212F704" w14:textId="77777777" w:rsidTr="002A2E85">
        <w:trPr>
          <w:trHeight w:val="142"/>
        </w:trPr>
        <w:tc>
          <w:tcPr>
            <w:tcW w:w="6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4FAE" w14:textId="24D9041E" w:rsidR="00804C52" w:rsidRPr="00804C52" w:rsidRDefault="00804C52" w:rsidP="00DA3F92">
            <w:pPr>
              <w:widowControl/>
              <w:spacing w:line="260" w:lineRule="exact"/>
              <w:ind w:rightChars="-77" w:right="-162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C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rimers for the construction of p1-10R PREBP ΔC2 andΔC3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9543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4C52" w:rsidRPr="00804C52" w14:paraId="4A2B0F2D" w14:textId="77777777" w:rsidTr="002A2E85">
        <w:trPr>
          <w:trHeight w:val="5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3FD3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66A8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quence (5'-3')</w:t>
            </w:r>
          </w:p>
        </w:tc>
      </w:tr>
      <w:tr w:rsidR="00804C52" w:rsidRPr="00804C52" w14:paraId="1E780C9F" w14:textId="77777777" w:rsidTr="002A2E85">
        <w:trPr>
          <w:trHeight w:val="284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0A82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tI-HSP86 3'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2347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TATATAATATATTTATGTACTCGCAATG</w:t>
            </w:r>
          </w:p>
        </w:tc>
      </w:tr>
      <w:tr w:rsidR="00804C52" w:rsidRPr="00804C52" w14:paraId="6FFB868F" w14:textId="77777777" w:rsidTr="002A2E85">
        <w:trPr>
          <w:trHeight w:val="41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90194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ΔC2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9874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TAGAGGCTAGCGTAATCCGGAACATCGTATGGGTATTTTAATATTTCATTTAATTTTTCTTCTGCCT</w:t>
            </w:r>
          </w:p>
        </w:tc>
      </w:tr>
      <w:tr w:rsidR="00804C52" w:rsidRPr="00804C52" w14:paraId="06870989" w14:textId="77777777" w:rsidTr="002A2E85">
        <w:trPr>
          <w:trHeight w:val="324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15C9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ΔC3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80FC" w14:textId="1EC1A1F4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TAGAGGCTAGCGTAATCCGGAACATCGTATGGGTATTAAATCCTCTAGCTA</w:t>
            </w:r>
          </w:p>
        </w:tc>
      </w:tr>
      <w:tr w:rsidR="00C674E8" w:rsidRPr="00804C52" w14:paraId="780A4388" w14:textId="77777777" w:rsidTr="002A2E85">
        <w:trPr>
          <w:trHeight w:val="62"/>
        </w:trPr>
        <w:tc>
          <w:tcPr>
            <w:tcW w:w="850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397F1F" w14:textId="77777777" w:rsidR="00600557" w:rsidRDefault="00600557" w:rsidP="00DA3F92">
            <w:pPr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05F9A7F0" w14:textId="77777777" w:rsidR="00600557" w:rsidRDefault="00600557" w:rsidP="00DA3F92">
            <w:pPr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3DF195BD" w14:textId="180D527F" w:rsidR="00C674E8" w:rsidRPr="00804C52" w:rsidRDefault="00C674E8" w:rsidP="00DA3F92">
            <w:pPr>
              <w:spacing w:line="260" w:lineRule="exact"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  <w:r w:rsidRPr="00804C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rimers for the construction of p1-10R PREBPΔN1, ΔN2 and ΔN3</w:t>
            </w:r>
          </w:p>
        </w:tc>
      </w:tr>
      <w:tr w:rsidR="00804C52" w:rsidRPr="00804C52" w14:paraId="7372A1B3" w14:textId="77777777" w:rsidTr="002A2E85">
        <w:trPr>
          <w:trHeight w:val="5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31E0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3BAA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quence (5'-3')</w:t>
            </w:r>
          </w:p>
        </w:tc>
      </w:tr>
      <w:tr w:rsidR="00804C52" w:rsidRPr="00804C52" w14:paraId="27B2E772" w14:textId="77777777" w:rsidTr="002A2E85">
        <w:trPr>
          <w:trHeight w:val="12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5208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tI</w:t>
            </w:r>
            <w:proofErr w:type="spellEnd"/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FLAGR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B614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TTGTC GTCATCGTCT</w:t>
            </w:r>
          </w:p>
        </w:tc>
      </w:tr>
      <w:tr w:rsidR="00804C52" w:rsidRPr="00804C52" w14:paraId="2BACACC0" w14:textId="77777777" w:rsidTr="002A2E85">
        <w:trPr>
          <w:trHeight w:val="28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D383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ΔN1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0CEC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ATGATATTGAACAATTTATTTC</w:t>
            </w:r>
          </w:p>
        </w:tc>
      </w:tr>
      <w:tr w:rsidR="00804C52" w:rsidRPr="00804C52" w14:paraId="4C6FA37E" w14:textId="77777777" w:rsidTr="002A2E85">
        <w:trPr>
          <w:trHeight w:val="27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14B3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ΔN2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CD6D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AAATATTAAACTCGATTCCA</w:t>
            </w:r>
          </w:p>
        </w:tc>
      </w:tr>
      <w:tr w:rsidR="00804C52" w:rsidRPr="00804C52" w14:paraId="4A96587B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EAE4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ΔN3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33007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AGATCCAAAGAAGA AATGTCA</w:t>
            </w:r>
          </w:p>
        </w:tc>
      </w:tr>
      <w:tr w:rsidR="004F6A63" w:rsidRPr="002D4233" w14:paraId="62A0A7A2" w14:textId="77777777" w:rsidTr="00600557">
        <w:trPr>
          <w:gridAfter w:val="1"/>
          <w:wAfter w:w="1195" w:type="dxa"/>
          <w:trHeight w:val="62"/>
        </w:trPr>
        <w:tc>
          <w:tcPr>
            <w:tcW w:w="7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1D2B" w14:textId="77777777" w:rsidR="004F6A63" w:rsidRPr="002D4233" w:rsidRDefault="004F6A63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D9E38CC" w14:textId="77777777" w:rsidR="004F6A63" w:rsidRPr="002D4233" w:rsidRDefault="004F6A63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24B6CFB" w14:textId="26D32D06" w:rsidR="004F6A63" w:rsidRPr="002D4233" w:rsidRDefault="004F6A63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C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rimers for the construction of p1-10R PREBPΔC1</w:t>
            </w:r>
          </w:p>
        </w:tc>
      </w:tr>
      <w:tr w:rsidR="00804C52" w:rsidRPr="00804C52" w14:paraId="1A910FEB" w14:textId="77777777" w:rsidTr="002A2E85">
        <w:trPr>
          <w:trHeight w:val="5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6B4A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EA66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quence (5'-3')</w:t>
            </w:r>
          </w:p>
        </w:tc>
      </w:tr>
      <w:tr w:rsidR="00804C52" w:rsidRPr="00804C52" w14:paraId="491D234C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C5B13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AG-PREBP-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C44A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CG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CTCGAG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GACTACAAAGACGATGACGACAAGATGGGAAGGAAAGCTACCA</w:t>
            </w:r>
          </w:p>
        </w:tc>
      </w:tr>
      <w:tr w:rsidR="00804C52" w:rsidRPr="00804C52" w14:paraId="3A408783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0155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ΔC1-R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1B35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CG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CTCGAG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TAGAGGCTAGCGTAATCCGGAACATCGTATGGGTATGACATTTCTTCTTTGGATC</w:t>
            </w:r>
          </w:p>
        </w:tc>
      </w:tr>
      <w:tr w:rsidR="00600557" w:rsidRPr="002D4233" w14:paraId="76731EA0" w14:textId="77777777" w:rsidTr="00600557">
        <w:trPr>
          <w:trHeight w:val="87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2977" w14:textId="4945AE7A" w:rsidR="00600557" w:rsidRPr="002D4233" w:rsidRDefault="00600557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114347D4" w14:textId="77777777" w:rsidR="00600557" w:rsidRPr="002D4233" w:rsidRDefault="00600557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2006C0BE" w14:textId="09A28769" w:rsidR="00600557" w:rsidRPr="002D4233" w:rsidRDefault="00600557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C5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rimers for the construction of pHC1-ΔPREBP-GFP and pHC1-ΔPF3D7_0302800-GFP</w:t>
            </w:r>
          </w:p>
        </w:tc>
      </w:tr>
      <w:tr w:rsidR="00804C52" w:rsidRPr="00804C52" w14:paraId="35882662" w14:textId="77777777" w:rsidTr="002A2E85">
        <w:trPr>
          <w:trHeight w:val="5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B485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2F86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804C52" w:rsidRPr="00804C52" w14:paraId="6494B8D9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5D6F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Xho</w:t>
            </w:r>
            <w:proofErr w:type="spellEnd"/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PREBP-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5160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CG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CTCGAG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AAAGAAATAGAAACCAACACAAACACA</w:t>
            </w:r>
          </w:p>
        </w:tc>
      </w:tr>
      <w:tr w:rsidR="00804C52" w:rsidRPr="00804C52" w14:paraId="6FFE3705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491B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Not-PREBP-R 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5658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TTTTCATTTGATTGTTTTTCTTGTTCCT</w:t>
            </w:r>
          </w:p>
        </w:tc>
      </w:tr>
      <w:tr w:rsidR="00804C52" w:rsidRPr="00804C52" w14:paraId="2F1AECF7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BED8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Xho-3D7_0302800-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1A0B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CG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CTCGAG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AGCACATGATATAAGGATATTAGCTGA</w:t>
            </w:r>
          </w:p>
        </w:tc>
      </w:tr>
      <w:tr w:rsidR="00804C52" w:rsidRPr="00804C52" w14:paraId="53A4C799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98D2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t-3D7_0302800-R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8901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GTTATTACCATATGCACCA</w:t>
            </w:r>
          </w:p>
        </w:tc>
      </w:tr>
      <w:tr w:rsidR="00804C52" w:rsidRPr="00804C52" w14:paraId="15DBBC2F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296C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SPT-GFP-F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0335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TTCTGTTCCAGGGGCCCATGTCTAAAGGAGAAGAACTTTTCA</w:t>
            </w:r>
          </w:p>
        </w:tc>
      </w:tr>
      <w:tr w:rsidR="00804C52" w:rsidRPr="00804C52" w14:paraId="010CDF79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05D5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Xho</w:t>
            </w:r>
            <w:proofErr w:type="spellEnd"/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-GFP-R 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7D0C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CG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CTCGAG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TATTTGTATAGTTCATCCATGCCA</w:t>
            </w:r>
          </w:p>
        </w:tc>
      </w:tr>
      <w:tr w:rsidR="00804C52" w:rsidRPr="00804C52" w14:paraId="4573D9E6" w14:textId="77777777" w:rsidTr="002A2E85">
        <w:trPr>
          <w:trHeight w:val="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DB94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t-PSPT</w:t>
            </w:r>
          </w:p>
        </w:tc>
        <w:tc>
          <w:tcPr>
            <w:tcW w:w="63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A691" w14:textId="77777777" w:rsidR="00804C52" w:rsidRPr="00804C52" w:rsidRDefault="00804C52" w:rsidP="00DA3F92">
            <w:pPr>
              <w:widowControl/>
              <w:spacing w:line="2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AGGAAAAAA</w:t>
            </w:r>
            <w:r w:rsidRPr="00804C52">
              <w:rPr>
                <w:rFonts w:ascii="Arial" w:eastAsia="游ゴシック" w:hAnsi="Arial" w:cs="Arial"/>
                <w:color w:val="FF0000"/>
                <w:kern w:val="0"/>
                <w:sz w:val="18"/>
                <w:szCs w:val="18"/>
              </w:rPr>
              <w:t>GCGGCCGC</w:t>
            </w:r>
            <w:r w:rsidRPr="00804C5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TGGAAGTTCTGTTCGAGGGGCCCAT</w:t>
            </w:r>
          </w:p>
        </w:tc>
      </w:tr>
    </w:tbl>
    <w:p w14:paraId="087B2280" w14:textId="77777777" w:rsidR="004953BC" w:rsidRPr="002D4233" w:rsidRDefault="004953BC" w:rsidP="00DA3F92">
      <w:pPr>
        <w:spacing w:line="260" w:lineRule="exact"/>
        <w:rPr>
          <w:rFonts w:ascii="Arial" w:hAnsi="Arial" w:cs="Arial"/>
          <w:sz w:val="16"/>
          <w:szCs w:val="20"/>
        </w:rPr>
      </w:pPr>
    </w:p>
    <w:p w14:paraId="0641AB02" w14:textId="6438F30D" w:rsidR="00743841" w:rsidRPr="007E3E1E" w:rsidRDefault="00743841" w:rsidP="007E3E1E">
      <w:pPr>
        <w:spacing w:line="260" w:lineRule="exact"/>
        <w:jc w:val="right"/>
        <w:rPr>
          <w:rFonts w:ascii="Arial" w:hAnsi="Arial" w:cs="Arial"/>
          <w:sz w:val="22"/>
          <w:szCs w:val="22"/>
        </w:rPr>
      </w:pPr>
      <w:r w:rsidRPr="007E3E1E">
        <w:rPr>
          <w:rFonts w:ascii="Arial" w:hAnsi="Arial" w:cs="Arial"/>
          <w:sz w:val="22"/>
          <w:szCs w:val="22"/>
        </w:rPr>
        <w:t>Restriction enzyme target sequences are highlighted in red.</w:t>
      </w:r>
    </w:p>
    <w:sectPr w:rsidR="00743841" w:rsidRPr="007E3E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C52"/>
    <w:rsid w:val="00212818"/>
    <w:rsid w:val="002A2E85"/>
    <w:rsid w:val="002C1D70"/>
    <w:rsid w:val="002D4233"/>
    <w:rsid w:val="003E10A6"/>
    <w:rsid w:val="004953BC"/>
    <w:rsid w:val="004F6A63"/>
    <w:rsid w:val="00600557"/>
    <w:rsid w:val="00743841"/>
    <w:rsid w:val="007E3E1E"/>
    <w:rsid w:val="00804C52"/>
    <w:rsid w:val="009347A5"/>
    <w:rsid w:val="00A97833"/>
    <w:rsid w:val="00AC491F"/>
    <w:rsid w:val="00C375D5"/>
    <w:rsid w:val="00C674E8"/>
    <w:rsid w:val="00D40878"/>
    <w:rsid w:val="00DA3F92"/>
    <w:rsid w:val="00ED48C1"/>
    <w:rsid w:val="00EF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6A072"/>
  <w15:chartTrackingRefBased/>
  <w15:docId w15:val="{0CB980D8-996F-7A44-A7E0-C1269994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o Komaki-Yasuda</dc:creator>
  <cp:keywords/>
  <dc:description/>
  <cp:lastModifiedBy>Kanako Komaki-Yasuda</cp:lastModifiedBy>
  <cp:revision>18</cp:revision>
  <dcterms:created xsi:type="dcterms:W3CDTF">2023-09-27T04:48:00Z</dcterms:created>
  <dcterms:modified xsi:type="dcterms:W3CDTF">2023-09-29T06:10:00Z</dcterms:modified>
</cp:coreProperties>
</file>